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F4EE29" w:rsidR="000035D5" w:rsidRDefault="0090438D">
                            <w:r>
                              <w:t xml:space="preserve">Ethical approval was granted by </w:t>
                            </w:r>
                            <w:r w:rsidRPr="0090438D">
                              <w:t>the University of Zambia Biomedical Research Ethics Committee (UNZABREC- Ref-5068-2024). Permission was also sought from relevant authorities such as the National Health Research Authority (NHRA), Ministry of Health and the Lusaka District Health Office. Informed written consent and assent were sought from the study participants and guardians of participants that were below the age of 18 years.</w:t>
                            </w:r>
                            <w:r>
                              <w:t xml:space="preserve"> </w:t>
                            </w:r>
                            <w:r w:rsidR="000035D5">
                              <w:t xml:space="preserve">Reported on page number: </w:t>
                            </w:r>
                            <w:r>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BF4EE29" w:rsidR="000035D5" w:rsidRDefault="0090438D">
                      <w:r>
                        <w:t xml:space="preserve">Ethical approval was granted by </w:t>
                      </w:r>
                      <w:r w:rsidRPr="0090438D">
                        <w:t>the University of Zambia Biomedical Research Ethics Committee (UNZABREC- Ref-5068-2024). Permission was also sought from relevant authorities such as the National Health Research Authority (NHRA), Ministry of Health and the Lusaka District Health Office. Informed written consent and assent were sought from the study participants and guardians of participants that were below the age of 18 years.</w:t>
                      </w:r>
                      <w:r>
                        <w:t xml:space="preserve"> </w:t>
                      </w:r>
                      <w:r w:rsidR="000035D5">
                        <w:t xml:space="preserve">Reported on page number: </w:t>
                      </w:r>
                      <w:r>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FB2A063" w14:textId="31DFA464" w:rsidR="0090438D" w:rsidRDefault="0090438D"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7236F01E">
                <wp:simplePos x="0" y="0"/>
                <wp:positionH relativeFrom="margin">
                  <wp:align>left</wp:align>
                </wp:positionH>
                <wp:positionV relativeFrom="paragraph">
                  <wp:posOffset>58833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30B463" w:rsidR="000035D5" w:rsidRDefault="000035D5" w:rsidP="000035D5">
                            <w:r>
                              <w:t xml:space="preserve">Reported on page number: </w:t>
                            </w:r>
                            <w:r w:rsidR="0090438D">
                              <w:t>Not applicable. 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46.35pt;width:538.5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" strokecolor="#193a65">
                <v:textbox style="mso-fit-shape-to-text:t">
                  <w:txbxContent>
                    <w:p w14:paraId="19E6DEB8" w14:textId="3F30B463" w:rsidR="000035D5" w:rsidRDefault="000035D5" w:rsidP="000035D5">
                      <w:r>
                        <w:t xml:space="preserve">Reported on page number: </w:t>
                      </w:r>
                      <w:r w:rsidR="0090438D">
                        <w:t>Not applicable. There were no deviations</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p>
    <w:p w14:paraId="38C7B663" w14:textId="34D6DCC1" w:rsidR="000035D5" w:rsidRDefault="000035D5" w:rsidP="000035D5">
      <w:pPr>
        <w:spacing w:before="240" w:after="240"/>
      </w:pP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70AF407" w:rsidR="000035D5" w:rsidRDefault="0090438D"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5A409911">
                <wp:simplePos x="0" y="0"/>
                <wp:positionH relativeFrom="margin">
                  <wp:align>right</wp:align>
                </wp:positionH>
                <wp:positionV relativeFrom="paragraph">
                  <wp:posOffset>2274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9CA508" w:rsidR="000035D5" w:rsidRDefault="0090438D" w:rsidP="000035D5">
                            <w:proofErr w:type="spellStart"/>
                            <w:r>
                              <w:t>Tes</w:t>
                            </w:r>
                            <w:proofErr w:type="spellEnd"/>
                            <w:r>
                              <w:t xml:space="preserve">, </w:t>
                            </w:r>
                            <w:r>
                              <w:t>this study involve</w:t>
                            </w:r>
                            <w:r>
                              <w:t>d</w:t>
                            </w:r>
                            <w:r>
                              <w:t xml:space="preserve"> local collaborators that are residents of the country where the research was conducted </w:t>
                            </w:r>
                            <w:r>
                              <w:t>such as the corresponding author who was P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17.9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" strokecolor="#193a65">
                <v:textbox>
                  <w:txbxContent>
                    <w:p w14:paraId="41AE696F" w14:textId="4C9CA508" w:rsidR="000035D5" w:rsidRDefault="0090438D" w:rsidP="000035D5">
                      <w:proofErr w:type="spellStart"/>
                      <w:r>
                        <w:t>Tes</w:t>
                      </w:r>
                      <w:proofErr w:type="spellEnd"/>
                      <w:r>
                        <w:t xml:space="preserve">, </w:t>
                      </w:r>
                      <w:r>
                        <w:t>this study involve</w:t>
                      </w:r>
                      <w:r>
                        <w:t>d</w:t>
                      </w:r>
                      <w:r>
                        <w:t xml:space="preserve"> local collaborators that are residents of the country where the research was conducted </w:t>
                      </w:r>
                      <w:r>
                        <w:t>such as the corresponding author who was PI</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470874C3" w:rsidR="000035D5" w:rsidRDefault="000035D5" w:rsidP="000035D5">
      <w:pPr>
        <w:spacing w:before="240" w:after="240"/>
      </w:pPr>
    </w:p>
    <w:bookmarkEnd w:id="4"/>
    <w:p w14:paraId="50D21C05" w14:textId="6DD86D33"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A29810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C52C498">
                <wp:simplePos x="0" y="0"/>
                <wp:positionH relativeFrom="margin">
                  <wp:align>left</wp:align>
                </wp:positionH>
                <wp:positionV relativeFrom="paragraph">
                  <wp:posOffset>950469</wp:posOffset>
                </wp:positionV>
                <wp:extent cx="6988810" cy="784860"/>
                <wp:effectExtent l="0" t="0" r="2159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88810" cy="784860"/>
                        </a:xfrm>
                        <a:prstGeom prst="rect">
                          <a:avLst/>
                        </a:prstGeom>
                        <a:solidFill>
                          <a:srgbClr val="FFFFFF"/>
                        </a:solidFill>
                        <a:ln w="9525">
                          <a:solidFill>
                            <a:srgbClr val="193A65"/>
                          </a:solidFill>
                          <a:miter lim="800000"/>
                          <a:headEnd/>
                          <a:tailEnd/>
                        </a:ln>
                      </wps:spPr>
                      <wps:txbx>
                        <w:txbxContent>
                          <w:p w14:paraId="223CD14A" w14:textId="3D577434" w:rsidR="000035D5" w:rsidRDefault="0090438D" w:rsidP="000035D5">
                            <w:r>
                              <w:t xml:space="preserve">Yes, we </w:t>
                            </w:r>
                            <w:r w:rsidRPr="0090438D">
                              <w:t>obtain</w:t>
                            </w:r>
                            <w:r>
                              <w:t>ed</w:t>
                            </w:r>
                            <w:r w:rsidRPr="0090438D">
                              <w:t xml:space="preserve"> written informed consent from a representative of the local community before the research took place</w:t>
                            </w:r>
                            <w:r>
                              <w:t xml:space="preserve">. Considering that participants were recruited from the health facility, we obtained written consent from the </w:t>
                            </w:r>
                            <w:r w:rsidR="00CC75D3">
                              <w:t xml:space="preserve">district health and the </w:t>
                            </w:r>
                            <w:r>
                              <w:t xml:space="preserve">medical </w:t>
                            </w:r>
                            <w:proofErr w:type="spellStart"/>
                            <w:r>
                              <w:t>supritendants</w:t>
                            </w:r>
                            <w:proofErr w:type="spellEnd"/>
                            <w:r>
                              <w:t xml:space="preserve"> at the study sites.</w:t>
                            </w:r>
                            <w:r w:rsidR="00CC75D3">
                              <w:t xml:space="preserve"> Reported on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4.85pt;width:550.3pt;height:61.8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" strokecolor="#193a65">
                <v:textbox>
                  <w:txbxContent>
                    <w:p w14:paraId="223CD14A" w14:textId="3D577434" w:rsidR="000035D5" w:rsidRDefault="0090438D" w:rsidP="000035D5">
                      <w:r>
                        <w:t xml:space="preserve">Yes, we </w:t>
                      </w:r>
                      <w:r w:rsidRPr="0090438D">
                        <w:t>obtain</w:t>
                      </w:r>
                      <w:r>
                        <w:t>ed</w:t>
                      </w:r>
                      <w:r w:rsidRPr="0090438D">
                        <w:t xml:space="preserve"> written informed consent from a representative of the local community before the research took place</w:t>
                      </w:r>
                      <w:r>
                        <w:t xml:space="preserve">. Considering that participants were recruited from the health facility, we obtained written consent from the </w:t>
                      </w:r>
                      <w:r w:rsidR="00CC75D3">
                        <w:t xml:space="preserve">district health and the </w:t>
                      </w:r>
                      <w:r>
                        <w:t xml:space="preserve">medical </w:t>
                      </w:r>
                      <w:proofErr w:type="spellStart"/>
                      <w:r>
                        <w:t>supritendants</w:t>
                      </w:r>
                      <w:proofErr w:type="spellEnd"/>
                      <w:r>
                        <w:t xml:space="preserve"> at the study sites.</w:t>
                      </w:r>
                      <w:r w:rsidR="00CC75D3">
                        <w:t xml:space="preserve"> Reported on page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7324B16">
                <wp:simplePos x="0" y="0"/>
                <wp:positionH relativeFrom="margin">
                  <wp:align>right</wp:align>
                </wp:positionH>
                <wp:positionV relativeFrom="paragraph">
                  <wp:posOffset>1227657</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6A8BB73" w:rsidR="000035D5" w:rsidRDefault="00CC75D3" w:rsidP="000035D5">
                            <w:r>
                              <w:t xml:space="preserve">This was through the </w:t>
                            </w:r>
                            <w:proofErr w:type="spellStart"/>
                            <w:r>
                              <w:t>pre test</w:t>
                            </w:r>
                            <w:proofErr w:type="spellEnd"/>
                            <w:r>
                              <w:t xml:space="preserve"> </w:t>
                            </w:r>
                            <w:proofErr w:type="gramStart"/>
                            <w:r>
                              <w:t>in  community</w:t>
                            </w:r>
                            <w:proofErr w:type="gramEnd"/>
                            <w:r>
                              <w:t xml:space="preserve"> similar to the study si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6.6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" strokecolor="#193a65">
                <v:textbox>
                  <w:txbxContent>
                    <w:p w14:paraId="6D21B23F" w14:textId="26A8BB73" w:rsidR="000035D5" w:rsidRDefault="00CC75D3" w:rsidP="000035D5">
                      <w:r>
                        <w:t xml:space="preserve">This was through the </w:t>
                      </w:r>
                      <w:proofErr w:type="spellStart"/>
                      <w:r>
                        <w:t>pre test</w:t>
                      </w:r>
                      <w:proofErr w:type="spellEnd"/>
                      <w:r>
                        <w:t xml:space="preserve"> </w:t>
                      </w:r>
                      <w:proofErr w:type="gramStart"/>
                      <w:r>
                        <w:t>in  community</w:t>
                      </w:r>
                      <w:proofErr w:type="gramEnd"/>
                      <w:r>
                        <w:t xml:space="preserve"> similar to the study sit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038D7F9" w:rsidR="000035D5" w:rsidRDefault="00CC75D3"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FC25939">
                <wp:simplePos x="0" y="0"/>
                <wp:positionH relativeFrom="margin">
                  <wp:align>left</wp:align>
                </wp:positionH>
                <wp:positionV relativeFrom="paragraph">
                  <wp:posOffset>125895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1860E2" w:rsidR="000035D5" w:rsidRDefault="008F1543" w:rsidP="000035D5">
                            <w:r>
                              <w:t>Yes we ensured informed consent forms and tools are understood by local community by piloting the materials in a community similar to the study sites and ensuring that the materials are translated into local languages. Reported on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9.15pt;width:538.5pt;height:53.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" strokecolor="#193a65">
                <v:textbox>
                  <w:txbxContent>
                    <w:p w14:paraId="53B10E27" w14:textId="341860E2" w:rsidR="000035D5" w:rsidRDefault="008F1543" w:rsidP="000035D5">
                      <w:r>
                        <w:t>Yes we ensured informed consent forms and tools are understood by local community by piloting the materials in a community similar to the study sites and ensuring that the materials are translated into local languages. Reported on page 5</w:t>
                      </w:r>
                    </w:p>
                  </w:txbxContent>
                </v:textbox>
                <w10:wrap type="topAndBottom" anchorx="margin"/>
              </v:shape>
            </w:pict>
          </mc:Fallback>
        </mc:AlternateContent>
      </w:r>
      <w:r>
        <w:rPr>
          <w:noProof/>
        </w:rPr>
        <mc:AlternateContent>
          <mc:Choice Requires="wps">
            <w:drawing>
              <wp:anchor distT="45720" distB="45720" distL="114300" distR="114300" simplePos="0" relativeHeight="251681792" behindDoc="0" locked="0" layoutInCell="1" allowOverlap="1" wp14:anchorId="0D25BCA0" wp14:editId="46A2A369">
                <wp:simplePos x="0" y="0"/>
                <wp:positionH relativeFrom="page">
                  <wp:align>left</wp:align>
                </wp:positionH>
                <wp:positionV relativeFrom="paragraph">
                  <wp:posOffset>36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05pt;width:538.5pt;height:53.25pt;z-index:251681792;visibility:visible;mso-wrap-style:square;mso-width-percent:0;mso-height-percent:0;mso-wrap-distance-left:9pt;mso-wrap-distance-top:3.6pt;mso-wrap-distance-right:9pt;mso-wrap-distance-bottom:3.6pt;mso-position-horizontal:lef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" strokecolor="#193a65">
                <v:textbox>
                  <w:txbxContent>
                    <w:p w14:paraId="63B5C0C8" w14:textId="77777777" w:rsidR="000035D5" w:rsidRDefault="000035D5" w:rsidP="000035D5"/>
                  </w:txbxContent>
                </v:textbox>
                <w10:wrap type="topAndBottom" anchorx="page"/>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E0D7388"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EB1A3DA" w:rsidR="000035D5" w:rsidRDefault="008F1543" w:rsidP="000035D5">
      <w:pPr>
        <w:spacing w:before="240" w:after="240"/>
        <w:rPr>
          <w:b/>
        </w:rPr>
      </w:pPr>
      <w:r>
        <w:rPr>
          <w:noProof/>
        </w:rPr>
        <mc:AlternateContent>
          <mc:Choice Requires="wps">
            <w:drawing>
              <wp:anchor distT="45720" distB="45720" distL="114300" distR="114300" simplePos="0" relativeHeight="251694080" behindDoc="0" locked="0" layoutInCell="1" allowOverlap="1" wp14:anchorId="6FE7BC55" wp14:editId="2830F66D">
                <wp:simplePos x="0" y="0"/>
                <wp:positionH relativeFrom="margin">
                  <wp:posOffset>0</wp:posOffset>
                </wp:positionH>
                <wp:positionV relativeFrom="paragraph">
                  <wp:posOffset>389255</wp:posOffset>
                </wp:positionV>
                <wp:extent cx="6838950" cy="676275"/>
                <wp:effectExtent l="0" t="0" r="19050" b="2857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83A324" w14:textId="447059B3" w:rsidR="008F1543" w:rsidRDefault="008F1543" w:rsidP="008F1543">
                            <w:r w:rsidRPr="008F1543">
                              <w:t>The</w:t>
                            </w:r>
                            <w:r>
                              <w:t xml:space="preserve"> </w:t>
                            </w:r>
                            <w:r w:rsidRPr="008F1543">
                              <w:t xml:space="preserve">findings of the research </w:t>
                            </w:r>
                            <w:r w:rsidR="005A584B">
                              <w:t xml:space="preserve">will </w:t>
                            </w:r>
                            <w:r w:rsidRPr="008F1543">
                              <w:t>be made av</w:t>
                            </w:r>
                            <w:bookmarkStart w:id="7" w:name="_GoBack"/>
                            <w:bookmarkEnd w:id="7"/>
                            <w:r w:rsidRPr="008F1543">
                              <w:t xml:space="preserve">ailable in an understandable format to stakeholders in the community where the study was conducted </w:t>
                            </w:r>
                            <w:r>
                              <w:t xml:space="preserve">via community dissemination meeting </w:t>
                            </w:r>
                            <w:r w:rsidR="005A584B">
                              <w:t>and 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E7BC55" id="_x0000_s1033" type="#_x0000_t202" style="position:absolute;margin-left:0;margin-top:30.6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" strokecolor="#193a65">
                <v:textbox>
                  <w:txbxContent>
                    <w:p w14:paraId="0A83A324" w14:textId="447059B3" w:rsidR="008F1543" w:rsidRDefault="008F1543" w:rsidP="008F1543">
                      <w:r w:rsidRPr="008F1543">
                        <w:t>The</w:t>
                      </w:r>
                      <w:r>
                        <w:t xml:space="preserve"> </w:t>
                      </w:r>
                      <w:r w:rsidRPr="008F1543">
                        <w:t xml:space="preserve">findings of the research </w:t>
                      </w:r>
                      <w:r w:rsidR="005A584B">
                        <w:t xml:space="preserve">will </w:t>
                      </w:r>
                      <w:r w:rsidRPr="008F1543">
                        <w:t>be made av</w:t>
                      </w:r>
                      <w:bookmarkStart w:id="8" w:name="_GoBack"/>
                      <w:bookmarkEnd w:id="8"/>
                      <w:r w:rsidRPr="008F1543">
                        <w:t xml:space="preserve">ailable in an understandable format to stakeholders in the community where the study was conducted </w:t>
                      </w:r>
                      <w:r>
                        <w:t xml:space="preserve">via community dissemination meeting </w:t>
                      </w:r>
                      <w:r w:rsidR="005A584B">
                        <w:t>and summary report</w:t>
                      </w:r>
                    </w:p>
                  </w:txbxContent>
                </v:textbox>
                <w10:wrap type="topAndBottom" anchorx="margin"/>
              </v:shape>
            </w:pict>
          </mc:Fallback>
        </mc:AlternateContent>
      </w:r>
    </w:p>
    <w:p w14:paraId="2EC3042B" w14:textId="77777777" w:rsidR="008F1543" w:rsidRDefault="008F1543"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418E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EF47D0" w14:textId="77777777" w:rsidR="00B418E1" w:rsidRDefault="00B418E1" w:rsidP="00F57A3B">
      <w:r>
        <w:separator/>
      </w:r>
    </w:p>
  </w:endnote>
  <w:endnote w:type="continuationSeparator" w:id="0">
    <w:p w14:paraId="337EA681" w14:textId="77777777" w:rsidR="00B418E1" w:rsidRDefault="00B418E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Mangal">
    <w:altName w:val="MV Boli"/>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5F6165" w14:textId="77777777" w:rsidR="00B418E1" w:rsidRDefault="00B418E1" w:rsidP="00F57A3B">
      <w:r>
        <w:separator/>
      </w:r>
    </w:p>
  </w:footnote>
  <w:footnote w:type="continuationSeparator" w:id="0">
    <w:p w14:paraId="05030A48" w14:textId="77777777" w:rsidR="00B418E1" w:rsidRDefault="00B418E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B4E58"/>
    <w:rsid w:val="004C71C4"/>
    <w:rsid w:val="00515BC0"/>
    <w:rsid w:val="00541C18"/>
    <w:rsid w:val="00580384"/>
    <w:rsid w:val="005A584B"/>
    <w:rsid w:val="0069423E"/>
    <w:rsid w:val="006F5F45"/>
    <w:rsid w:val="00831ADE"/>
    <w:rsid w:val="00841F25"/>
    <w:rsid w:val="008F1543"/>
    <w:rsid w:val="0090438D"/>
    <w:rsid w:val="009364D9"/>
    <w:rsid w:val="00A152DA"/>
    <w:rsid w:val="00A43F5B"/>
    <w:rsid w:val="00A961CD"/>
    <w:rsid w:val="00AD410C"/>
    <w:rsid w:val="00B418E1"/>
    <w:rsid w:val="00BD19EC"/>
    <w:rsid w:val="00CC75D3"/>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B418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8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A9B33-8756-4B27-A8F8-1E370BE0B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oolwe Jacobs</cp:lastModifiedBy>
  <cp:revision>2</cp:revision>
  <dcterms:created xsi:type="dcterms:W3CDTF">2026-04-18T23:11:00Z</dcterms:created>
  <dcterms:modified xsi:type="dcterms:W3CDTF">2026-04-18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e0b7bf-2153-46a5-88c0-95124674f9f6</vt:lpwstr>
  </property>
</Properties>
</file>